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7475A" w14:textId="44965668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 xml:space="preserve">Sunjay S. Kumar, MD </w:t>
      </w:r>
      <w:r w:rsidR="002C56CE" w:rsidRPr="00AD3144">
        <w:rPr>
          <w:rFonts w:ascii="Times New Roman" w:eastAsia="Times New Roman" w:hAnsi="Times New Roman" w:cs="Times New Roman"/>
        </w:rPr>
        <w:t>-</w:t>
      </w:r>
      <w:bookmarkStart w:id="0" w:name="_GoBack"/>
      <w:bookmarkEnd w:id="0"/>
      <w:r w:rsidR="002C56CE" w:rsidRPr="00AD3144">
        <w:rPr>
          <w:rFonts w:ascii="Times New Roman" w:eastAsia="Times New Roman" w:hAnsi="Times New Roman" w:cs="Times New Roman"/>
        </w:rPr>
        <w:t xml:space="preserve"> data collection, non-voting panel member, manuscript drafting and revision</w:t>
      </w:r>
    </w:p>
    <w:p w14:paraId="76B9997A" w14:textId="03E991E1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 xml:space="preserve">Claire </w:t>
      </w:r>
      <w:proofErr w:type="spellStart"/>
      <w:r w:rsidRPr="00AD3144">
        <w:rPr>
          <w:rFonts w:ascii="Times New Roman" w:eastAsia="Times New Roman" w:hAnsi="Times New Roman" w:cs="Times New Roman"/>
        </w:rPr>
        <w:t>Wunker</w:t>
      </w:r>
      <w:proofErr w:type="spellEnd"/>
      <w:r w:rsidRPr="00AD3144">
        <w:rPr>
          <w:rFonts w:ascii="Times New Roman" w:eastAsia="Times New Roman" w:hAnsi="Times New Roman" w:cs="Times New Roman"/>
        </w:rPr>
        <w:t>, MD</w:t>
      </w:r>
      <w:r w:rsidR="002C56CE" w:rsidRPr="00AD3144">
        <w:rPr>
          <w:rFonts w:ascii="Times New Roman" w:eastAsia="Times New Roman" w:hAnsi="Times New Roman" w:cs="Times New Roman"/>
        </w:rPr>
        <w:t xml:space="preserve"> - data collection, manuscript revision</w:t>
      </w:r>
    </w:p>
    <w:p w14:paraId="060194F3" w14:textId="6F2300E8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 xml:space="preserve">Amelia Collings, MD </w:t>
      </w:r>
      <w:r w:rsidR="002C56CE" w:rsidRPr="00AD3144">
        <w:rPr>
          <w:rFonts w:ascii="Times New Roman" w:eastAsia="Times New Roman" w:hAnsi="Times New Roman" w:cs="Times New Roman"/>
        </w:rPr>
        <w:t>- data collection, manuscript revision</w:t>
      </w:r>
    </w:p>
    <w:p w14:paraId="53C05B5E" w14:textId="1F000C4B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 xml:space="preserve">Varun Bansal, MBBS </w:t>
      </w:r>
      <w:r w:rsidR="002C56CE" w:rsidRPr="00AD3144">
        <w:rPr>
          <w:rFonts w:ascii="Times New Roman" w:eastAsia="Times New Roman" w:hAnsi="Times New Roman" w:cs="Times New Roman"/>
        </w:rPr>
        <w:t>- data collection, manuscript revision</w:t>
      </w:r>
    </w:p>
    <w:p w14:paraId="6393A400" w14:textId="1766A3B7" w:rsidR="006066AF" w:rsidRPr="00AD3144" w:rsidRDefault="006066AF" w:rsidP="006066AF">
      <w:pPr>
        <w:rPr>
          <w:rFonts w:ascii="Times New Roman" w:hAnsi="Times New Roman" w:cs="Times New Roman"/>
          <w:bCs/>
        </w:rPr>
      </w:pPr>
      <w:proofErr w:type="spellStart"/>
      <w:r w:rsidRPr="00AD3144">
        <w:rPr>
          <w:rFonts w:ascii="Times New Roman" w:eastAsia="Times New Roman" w:hAnsi="Times New Roman" w:cs="Times New Roman"/>
        </w:rPr>
        <w:t>Theofano</w:t>
      </w:r>
      <w:proofErr w:type="spellEnd"/>
      <w:r w:rsidRPr="00AD314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D3144">
        <w:rPr>
          <w:rFonts w:ascii="Times New Roman" w:eastAsia="Times New Roman" w:hAnsi="Times New Roman" w:cs="Times New Roman"/>
        </w:rPr>
        <w:t>Zampou</w:t>
      </w:r>
      <w:proofErr w:type="spellEnd"/>
      <w:r w:rsidRPr="00AD3144">
        <w:rPr>
          <w:rFonts w:ascii="Times New Roman" w:eastAsia="Times New Roman" w:hAnsi="Times New Roman" w:cs="Times New Roman"/>
        </w:rPr>
        <w:t xml:space="preserve">, MD </w:t>
      </w:r>
      <w:r w:rsidR="002C56CE" w:rsidRPr="00AD3144">
        <w:rPr>
          <w:rFonts w:ascii="Times New Roman" w:eastAsia="Times New Roman" w:hAnsi="Times New Roman" w:cs="Times New Roman"/>
        </w:rPr>
        <w:t>- data collection, manuscript revision</w:t>
      </w:r>
    </w:p>
    <w:p w14:paraId="2A482B7E" w14:textId="120AB8DA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hAnsi="Times New Roman" w:cs="Times New Roman"/>
          <w:bCs/>
        </w:rPr>
        <w:t xml:space="preserve">Julietta Chang, MD FACS DABOM </w:t>
      </w:r>
      <w:r w:rsidR="002C56CE" w:rsidRPr="00AD3144">
        <w:rPr>
          <w:rFonts w:ascii="Times New Roman" w:hAnsi="Times New Roman" w:cs="Times New Roman"/>
          <w:bCs/>
        </w:rPr>
        <w:t xml:space="preserve">- </w:t>
      </w:r>
      <w:r w:rsidR="002C56CE" w:rsidRPr="00AD3144">
        <w:rPr>
          <w:rFonts w:ascii="Times New Roman" w:eastAsia="Times New Roman" w:hAnsi="Times New Roman" w:cs="Times New Roman"/>
        </w:rPr>
        <w:t>Study design, data collection, panel member, manuscript revision</w:t>
      </w:r>
    </w:p>
    <w:p w14:paraId="76760061" w14:textId="11A78734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 xml:space="preserve">Noe Rodriguez, MD </w:t>
      </w:r>
      <w:r w:rsidR="002C56CE" w:rsidRPr="00AD3144">
        <w:rPr>
          <w:rFonts w:ascii="Times New Roman" w:eastAsia="Times New Roman" w:hAnsi="Times New Roman" w:cs="Times New Roman"/>
        </w:rPr>
        <w:t>- Study design, data collection, panel member, manuscript revision</w:t>
      </w:r>
    </w:p>
    <w:p w14:paraId="509E14B7" w14:textId="265CE658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 xml:space="preserve">Andrew </w:t>
      </w:r>
      <w:proofErr w:type="spellStart"/>
      <w:r w:rsidRPr="00AD3144">
        <w:rPr>
          <w:rFonts w:ascii="Times New Roman" w:eastAsia="Times New Roman" w:hAnsi="Times New Roman" w:cs="Times New Roman"/>
        </w:rPr>
        <w:t>Sabour</w:t>
      </w:r>
      <w:proofErr w:type="spellEnd"/>
      <w:r w:rsidRPr="00AD3144">
        <w:rPr>
          <w:rFonts w:ascii="Times New Roman" w:eastAsia="Times New Roman" w:hAnsi="Times New Roman" w:cs="Times New Roman"/>
        </w:rPr>
        <w:t xml:space="preserve">, MD - </w:t>
      </w:r>
      <w:r w:rsidR="002C56CE" w:rsidRPr="00AD3144">
        <w:rPr>
          <w:rFonts w:ascii="Times New Roman" w:eastAsia="Times New Roman" w:hAnsi="Times New Roman" w:cs="Times New Roman"/>
        </w:rPr>
        <w:t>Study design, data collection, panel member, manuscript revision</w:t>
      </w:r>
    </w:p>
    <w:p w14:paraId="69463D8F" w14:textId="73C35CD3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>Renee Hilton, MD - Study design, data collection, panel member, manuscript revision</w:t>
      </w:r>
    </w:p>
    <w:p w14:paraId="5F2EA2D8" w14:textId="7F3ACA11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>Omar Ghanem, MD - Study design, data collection, panel member, manuscript revision</w:t>
      </w:r>
    </w:p>
    <w:p w14:paraId="4ABCBE34" w14:textId="5712AC2A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>Bradley Kushner, MD - Study design, data collection, panel member, manuscript revision</w:t>
      </w:r>
    </w:p>
    <w:p w14:paraId="06C443D2" w14:textId="2D799470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>Lindsey Jean Loss, MD - Study design, data collection, panel member, manuscript revision</w:t>
      </w:r>
    </w:p>
    <w:p w14:paraId="63E28B5E" w14:textId="7F809EF3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 xml:space="preserve">Essa M. </w:t>
      </w:r>
      <w:proofErr w:type="spellStart"/>
      <w:r w:rsidRPr="00AD3144">
        <w:rPr>
          <w:rFonts w:ascii="Times New Roman" w:eastAsia="Times New Roman" w:hAnsi="Times New Roman" w:cs="Times New Roman"/>
        </w:rPr>
        <w:t>Aleassa</w:t>
      </w:r>
      <w:proofErr w:type="spellEnd"/>
      <w:r w:rsidRPr="00AD3144">
        <w:rPr>
          <w:rFonts w:ascii="Times New Roman" w:eastAsia="Times New Roman" w:hAnsi="Times New Roman" w:cs="Times New Roman"/>
        </w:rPr>
        <w:t>, MD - Study design, data collection, panel member, manuscript revision</w:t>
      </w:r>
    </w:p>
    <w:p w14:paraId="1DE69C3F" w14:textId="7BDC0663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>Ivy N. Haskins, MD - Study design, data collection, panel member, manuscript revision</w:t>
      </w:r>
    </w:p>
    <w:p w14:paraId="2C0A572C" w14:textId="5461F28D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proofErr w:type="spellStart"/>
      <w:r w:rsidRPr="00AD3144">
        <w:rPr>
          <w:rFonts w:ascii="Times New Roman" w:eastAsia="Times New Roman" w:hAnsi="Times New Roman" w:cs="Times New Roman"/>
        </w:rPr>
        <w:t>Subhashini</w:t>
      </w:r>
      <w:proofErr w:type="spellEnd"/>
      <w:r w:rsidRPr="00AD314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D3144">
        <w:rPr>
          <w:rFonts w:ascii="Times New Roman" w:eastAsia="Times New Roman" w:hAnsi="Times New Roman" w:cs="Times New Roman"/>
        </w:rPr>
        <w:t>Ayloo</w:t>
      </w:r>
      <w:proofErr w:type="spellEnd"/>
      <w:r w:rsidRPr="00AD3144">
        <w:rPr>
          <w:rFonts w:ascii="Times New Roman" w:eastAsia="Times New Roman" w:hAnsi="Times New Roman" w:cs="Times New Roman"/>
        </w:rPr>
        <w:t>, MD - Study design, data collection, panel member, manuscript revision</w:t>
      </w:r>
    </w:p>
    <w:p w14:paraId="571D7C26" w14:textId="4F30FC28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>Adam Reid, MD - Study design, data collection, panel member, manuscript drafting and revision</w:t>
      </w:r>
    </w:p>
    <w:p w14:paraId="6F7F1146" w14:textId="33321DBE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>David Wayne Overby, MD - Study design, data collection, panel member, manuscript revision</w:t>
      </w:r>
    </w:p>
    <w:p w14:paraId="59A3C2C1" w14:textId="51C54306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>Peter Hallowell, MD - Study design, data collection, panel member, manuscript revision</w:t>
      </w:r>
    </w:p>
    <w:p w14:paraId="69812148" w14:textId="0334F0C9" w:rsidR="006066AF" w:rsidRPr="00AD3144" w:rsidRDefault="006066AF" w:rsidP="006066AF">
      <w:pPr>
        <w:rPr>
          <w:rFonts w:ascii="Times New Roman" w:eastAsia="Times New Roman" w:hAnsi="Times New Roman" w:cs="Times New Roman"/>
        </w:rPr>
      </w:pPr>
      <w:r w:rsidRPr="00AD3144">
        <w:rPr>
          <w:rFonts w:ascii="Times New Roman" w:eastAsia="Times New Roman" w:hAnsi="Times New Roman" w:cs="Times New Roman"/>
        </w:rPr>
        <w:t>Tammy Lyn Kindel, MD PhD - Study design, data collection, panel member, manuscript drafting and revision</w:t>
      </w:r>
      <w:r w:rsidRPr="00AD3144">
        <w:rPr>
          <w:rFonts w:ascii="Times New Roman" w:eastAsia="Times New Roman" w:hAnsi="Times New Roman" w:cs="Times New Roman"/>
        </w:rPr>
        <w:br/>
        <w:t>Bethany J. Slater, MD - Study design, manuscript drafting and revision</w:t>
      </w:r>
    </w:p>
    <w:p w14:paraId="663812CC" w14:textId="3C58C593" w:rsidR="006066AF" w:rsidRPr="00AD3144" w:rsidRDefault="006066AF" w:rsidP="006066AF">
      <w:pPr>
        <w:rPr>
          <w:rFonts w:ascii="Times New Roman" w:hAnsi="Times New Roman" w:cs="Times New Roman"/>
          <w:bCs/>
        </w:rPr>
      </w:pPr>
      <w:r w:rsidRPr="00AD3144">
        <w:rPr>
          <w:rFonts w:ascii="Times New Roman" w:eastAsia="Times New Roman" w:hAnsi="Times New Roman" w:cs="Times New Roman"/>
        </w:rPr>
        <w:t>Francesco Palazzo, MD – Study design, data collection, panel member, manuscript drafting and revision</w:t>
      </w:r>
    </w:p>
    <w:p w14:paraId="41B3FED7" w14:textId="77777777" w:rsidR="00100FD0" w:rsidRPr="00AD3144" w:rsidRDefault="00100FD0"/>
    <w:sectPr w:rsidR="00100FD0" w:rsidRPr="00AD3144" w:rsidSect="00AD3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6AF"/>
    <w:rsid w:val="000100B9"/>
    <w:rsid w:val="00100FD0"/>
    <w:rsid w:val="001C5256"/>
    <w:rsid w:val="002C56CE"/>
    <w:rsid w:val="004D4F64"/>
    <w:rsid w:val="006066AF"/>
    <w:rsid w:val="007A2227"/>
    <w:rsid w:val="0088468A"/>
    <w:rsid w:val="008F567C"/>
    <w:rsid w:val="009065BB"/>
    <w:rsid w:val="00AD3144"/>
    <w:rsid w:val="00E04B79"/>
    <w:rsid w:val="00F6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D4AE8"/>
  <w15:chartTrackingRefBased/>
  <w15:docId w15:val="{8741DDA1-A631-8E4B-89F7-AC7033AE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6AF"/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6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6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6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6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6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6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6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6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6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6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6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6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6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6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6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6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6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6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6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6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6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66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6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66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6AF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6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6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6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6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jay Kumar</dc:creator>
  <cp:keywords/>
  <dc:description/>
  <cp:lastModifiedBy>John Jabastin Selvaraj</cp:lastModifiedBy>
  <cp:revision>2</cp:revision>
  <dcterms:created xsi:type="dcterms:W3CDTF">2024-11-10T00:45:00Z</dcterms:created>
  <dcterms:modified xsi:type="dcterms:W3CDTF">2024-11-22T07:26:00Z</dcterms:modified>
</cp:coreProperties>
</file>